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4FE9" w:rsidRPr="00845574" w:rsidRDefault="00594FE9" w:rsidP="00594FE9">
      <w:pPr>
        <w:spacing w:after="120" w:line="360" w:lineRule="auto"/>
        <w:jc w:val="center"/>
        <w:rPr>
          <w:b/>
          <w:color w:val="000000"/>
          <w:lang w:val="en-US"/>
        </w:rPr>
      </w:pPr>
      <w:r w:rsidRPr="00845574">
        <w:rPr>
          <w:b/>
          <w:color w:val="000000"/>
          <w:lang w:val="en-US"/>
        </w:rPr>
        <w:t>S</w:t>
      </w:r>
      <w:r>
        <w:rPr>
          <w:b/>
          <w:color w:val="000000"/>
          <w:lang w:val="en-US"/>
        </w:rPr>
        <w:t xml:space="preserve">2 </w:t>
      </w:r>
      <w:r w:rsidRPr="00845574">
        <w:rPr>
          <w:b/>
          <w:color w:val="000000"/>
          <w:lang w:val="en-US"/>
        </w:rPr>
        <w:t xml:space="preserve">Table. Correlations between blood pressure, plasma RAS proteins and </w:t>
      </w:r>
      <w:r>
        <w:rPr>
          <w:b/>
          <w:color w:val="000000"/>
          <w:lang w:val="en-US"/>
        </w:rPr>
        <w:t>hematological data</w:t>
      </w:r>
      <w:r w:rsidRPr="00845574">
        <w:rPr>
          <w:b/>
          <w:color w:val="000000"/>
          <w:lang w:val="en-US"/>
        </w:rPr>
        <w:t xml:space="preserve"> in human SC</w:t>
      </w:r>
      <w:r>
        <w:rPr>
          <w:b/>
          <w:color w:val="000000"/>
          <w:lang w:val="en-US"/>
        </w:rPr>
        <w:t>A</w:t>
      </w:r>
    </w:p>
    <w:tbl>
      <w:tblPr>
        <w:tblStyle w:val="Tabelacomgrade"/>
        <w:tblpPr w:leftFromText="141" w:rightFromText="141" w:vertAnchor="page" w:horzAnchor="margin" w:tblpXSpec="center" w:tblpY="2355"/>
        <w:tblW w:w="13367" w:type="dxa"/>
        <w:tblLayout w:type="fixed"/>
        <w:tblLook w:val="04A0" w:firstRow="1" w:lastRow="0" w:firstColumn="1" w:lastColumn="0" w:noHBand="0" w:noVBand="1"/>
      </w:tblPr>
      <w:tblGrid>
        <w:gridCol w:w="2127"/>
        <w:gridCol w:w="1605"/>
        <w:gridCol w:w="1606"/>
        <w:gridCol w:w="1606"/>
        <w:gridCol w:w="1605"/>
        <w:gridCol w:w="1606"/>
        <w:gridCol w:w="1606"/>
        <w:gridCol w:w="1606"/>
      </w:tblGrid>
      <w:tr w:rsidR="00594FE9" w:rsidTr="00581FDB">
        <w:tc>
          <w:tcPr>
            <w:tcW w:w="2127" w:type="dxa"/>
          </w:tcPr>
          <w:p w:rsidR="00594FE9" w:rsidRPr="000B7565" w:rsidRDefault="00594FE9" w:rsidP="00581FDB">
            <w:pPr>
              <w:rPr>
                <w:lang w:val="en-US"/>
              </w:rPr>
            </w:pPr>
          </w:p>
        </w:tc>
        <w:tc>
          <w:tcPr>
            <w:tcW w:w="1605" w:type="dxa"/>
          </w:tcPr>
          <w:p w:rsidR="00594FE9" w:rsidRPr="00693DFB" w:rsidRDefault="00594FE9" w:rsidP="00581F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94FE9" w:rsidRPr="003B6598" w:rsidRDefault="00594FE9" w:rsidP="00581F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6598">
              <w:rPr>
                <w:rFonts w:ascii="Arial" w:hAnsi="Arial" w:cs="Arial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606" w:type="dxa"/>
          </w:tcPr>
          <w:p w:rsidR="00594FE9" w:rsidRPr="003B6598" w:rsidRDefault="00594FE9" w:rsidP="00581F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94FE9" w:rsidRPr="003B6598" w:rsidRDefault="00594FE9" w:rsidP="00581F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6598">
              <w:rPr>
                <w:rFonts w:ascii="Arial" w:hAnsi="Arial" w:cs="Arial"/>
                <w:sz w:val="20"/>
                <w:szCs w:val="20"/>
                <w:lang w:val="en-US"/>
              </w:rPr>
              <w:t xml:space="preserve">Fetal Hemoglobin  </w:t>
            </w:r>
          </w:p>
          <w:p w:rsidR="00594FE9" w:rsidRPr="003B6598" w:rsidRDefault="00594FE9" w:rsidP="00581F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6598">
              <w:rPr>
                <w:rFonts w:ascii="Arial" w:hAnsi="Arial" w:cs="Arial"/>
                <w:sz w:val="20"/>
                <w:szCs w:val="20"/>
                <w:lang w:val="en-US"/>
              </w:rPr>
              <w:t>(%)</w:t>
            </w:r>
          </w:p>
          <w:p w:rsidR="00594FE9" w:rsidRPr="003B6598" w:rsidRDefault="00594FE9" w:rsidP="00581F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6" w:type="dxa"/>
          </w:tcPr>
          <w:p w:rsidR="00594FE9" w:rsidRPr="003B6598" w:rsidRDefault="00594FE9" w:rsidP="00581F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94FE9" w:rsidRPr="003B6598" w:rsidRDefault="00594FE9" w:rsidP="00581F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6598">
              <w:rPr>
                <w:rFonts w:ascii="Arial" w:hAnsi="Arial" w:cs="Arial"/>
                <w:sz w:val="20"/>
                <w:szCs w:val="20"/>
                <w:lang w:val="en-US"/>
              </w:rPr>
              <w:t xml:space="preserve">Red blood cells </w:t>
            </w:r>
            <w:bookmarkStart w:id="0" w:name="OLE_LINK3"/>
            <w:r w:rsidRPr="003B6598">
              <w:rPr>
                <w:rFonts w:ascii="Arial" w:hAnsi="Arial" w:cs="Arial"/>
                <w:sz w:val="20"/>
                <w:szCs w:val="20"/>
                <w:lang w:val="en-US"/>
              </w:rPr>
              <w:t>(10</w:t>
            </w:r>
            <w:r w:rsidRPr="003B659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  <w:r w:rsidRPr="003B6598">
              <w:rPr>
                <w:rFonts w:ascii="Arial" w:hAnsi="Arial" w:cs="Arial"/>
                <w:sz w:val="20"/>
                <w:szCs w:val="20"/>
                <w:lang w:val="en-US"/>
              </w:rPr>
              <w:t>/µL)</w:t>
            </w:r>
            <w:bookmarkEnd w:id="0"/>
          </w:p>
        </w:tc>
        <w:tc>
          <w:tcPr>
            <w:tcW w:w="1605" w:type="dxa"/>
          </w:tcPr>
          <w:p w:rsidR="00594FE9" w:rsidRPr="003B6598" w:rsidRDefault="00594FE9" w:rsidP="00581FDB">
            <w:pPr>
              <w:ind w:left="-24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94FE9" w:rsidRPr="003B6598" w:rsidRDefault="00594FE9" w:rsidP="00581FDB">
            <w:pPr>
              <w:ind w:left="-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6598">
              <w:rPr>
                <w:rFonts w:ascii="Arial" w:hAnsi="Arial" w:cs="Arial"/>
                <w:sz w:val="20"/>
                <w:szCs w:val="20"/>
                <w:lang w:val="en-US"/>
              </w:rPr>
              <w:t>Hemoglobin (g/</w:t>
            </w:r>
            <w:proofErr w:type="spellStart"/>
            <w:r w:rsidRPr="003B6598">
              <w:rPr>
                <w:rFonts w:ascii="Arial" w:hAnsi="Arial" w:cs="Arial"/>
                <w:sz w:val="20"/>
                <w:szCs w:val="20"/>
                <w:lang w:val="en-US"/>
              </w:rPr>
              <w:t>dL</w:t>
            </w:r>
            <w:proofErr w:type="spellEnd"/>
            <w:r w:rsidRPr="003B659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606" w:type="dxa"/>
          </w:tcPr>
          <w:p w:rsidR="00594FE9" w:rsidRPr="003B6598" w:rsidRDefault="00594FE9" w:rsidP="00581F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94FE9" w:rsidRPr="003B6598" w:rsidRDefault="00594FE9" w:rsidP="00581F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6598">
              <w:rPr>
                <w:rFonts w:ascii="Arial" w:hAnsi="Arial" w:cs="Arial"/>
                <w:sz w:val="20"/>
                <w:szCs w:val="20"/>
                <w:lang w:val="en-US"/>
              </w:rPr>
              <w:t xml:space="preserve">Hematocrit </w:t>
            </w:r>
          </w:p>
          <w:p w:rsidR="00594FE9" w:rsidRPr="003B6598" w:rsidRDefault="00594FE9" w:rsidP="00581F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6598">
              <w:rPr>
                <w:rFonts w:ascii="Arial" w:hAnsi="Arial"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1606" w:type="dxa"/>
          </w:tcPr>
          <w:p w:rsidR="00594FE9" w:rsidRPr="003B6598" w:rsidRDefault="00594FE9" w:rsidP="00581F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94FE9" w:rsidRPr="003B6598" w:rsidRDefault="00594FE9" w:rsidP="00581F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6598">
              <w:rPr>
                <w:rFonts w:ascii="Arial" w:hAnsi="Arial" w:cs="Arial"/>
                <w:sz w:val="20"/>
                <w:szCs w:val="20"/>
                <w:lang w:val="en-US"/>
              </w:rPr>
              <w:t>Reticulocytes (%)</w:t>
            </w:r>
          </w:p>
        </w:tc>
        <w:tc>
          <w:tcPr>
            <w:tcW w:w="1606" w:type="dxa"/>
          </w:tcPr>
          <w:p w:rsidR="00594FE9" w:rsidRPr="003B6598" w:rsidRDefault="00594FE9" w:rsidP="00581F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94FE9" w:rsidRDefault="00594FE9" w:rsidP="00581FD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6598">
              <w:rPr>
                <w:rFonts w:ascii="Arial" w:hAnsi="Arial" w:cs="Arial"/>
                <w:sz w:val="20"/>
                <w:szCs w:val="20"/>
                <w:lang w:val="en-US"/>
              </w:rPr>
              <w:t>Leukocy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e </w:t>
            </w:r>
          </w:p>
          <w:p w:rsidR="00594FE9" w:rsidRDefault="00594FE9" w:rsidP="00581FD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u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B7565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0B7565">
              <w:rPr>
                <w:rFonts w:ascii="Arial" w:hAnsi="Arial" w:cs="Arial"/>
                <w:sz w:val="20"/>
                <w:szCs w:val="20"/>
              </w:rPr>
              <w:t>/µL)</w:t>
            </w:r>
          </w:p>
        </w:tc>
      </w:tr>
      <w:tr w:rsidR="00594FE9" w:rsidTr="00581FDB">
        <w:tc>
          <w:tcPr>
            <w:tcW w:w="2127" w:type="dxa"/>
          </w:tcPr>
          <w:p w:rsidR="00594FE9" w:rsidRPr="005079A4" w:rsidRDefault="00594FE9" w:rsidP="00581FDB"/>
          <w:p w:rsidR="00594FE9" w:rsidRPr="005079A4" w:rsidRDefault="00594FE9" w:rsidP="00581FDB">
            <w:proofErr w:type="spellStart"/>
            <w:r w:rsidRPr="005079A4">
              <w:t>Systolic</w:t>
            </w:r>
            <w:proofErr w:type="spellEnd"/>
            <w:r w:rsidRPr="005079A4">
              <w:t xml:space="preserve"> BP</w:t>
            </w:r>
          </w:p>
          <w:p w:rsidR="00594FE9" w:rsidRPr="005079A4" w:rsidRDefault="00594FE9" w:rsidP="00581FDB"/>
        </w:tc>
        <w:tc>
          <w:tcPr>
            <w:tcW w:w="1605" w:type="dxa"/>
          </w:tcPr>
          <w:p w:rsidR="00594FE9" w:rsidRDefault="00594FE9" w:rsidP="00581FD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  <w:p w:rsidR="00594FE9" w:rsidRPr="00E40B7D" w:rsidRDefault="00594FE9" w:rsidP="00581FDB">
            <w:pPr>
              <w:rPr>
                <w:lang w:val="en-US"/>
              </w:rPr>
            </w:pPr>
            <w:r w:rsidRPr="00E40B7D">
              <w:rPr>
                <w:lang w:val="en-US"/>
              </w:rPr>
              <w:t>Spearman r</w:t>
            </w:r>
          </w:p>
          <w:p w:rsidR="00594FE9" w:rsidRPr="00E40B7D" w:rsidRDefault="00594FE9" w:rsidP="00581FDB">
            <w:pPr>
              <w:rPr>
                <w:lang w:val="en-US"/>
              </w:rPr>
            </w:pPr>
            <w:r w:rsidRPr="00845574"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value</w:t>
            </w:r>
          </w:p>
          <w:p w:rsidR="00594FE9" w:rsidRPr="00E40B7D" w:rsidRDefault="00594FE9" w:rsidP="00581FDB">
            <w:pP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E40B7D">
              <w:rPr>
                <w:lang w:val="en-US"/>
              </w:rPr>
              <w:t>N</w:t>
            </w:r>
          </w:p>
        </w:tc>
        <w:tc>
          <w:tcPr>
            <w:tcW w:w="1606" w:type="dxa"/>
          </w:tcPr>
          <w:p w:rsidR="00594FE9" w:rsidRPr="00703AE2" w:rsidRDefault="00594FE9" w:rsidP="00581FDB">
            <w:pPr>
              <w:rPr>
                <w:lang w:val="en-US"/>
              </w:rPr>
            </w:pPr>
          </w:p>
          <w:p w:rsidR="00594FE9" w:rsidRDefault="00594FE9" w:rsidP="00581FDB">
            <w:r>
              <w:t>-0.074</w:t>
            </w:r>
          </w:p>
          <w:p w:rsidR="00594FE9" w:rsidRDefault="00594FE9" w:rsidP="00581FDB">
            <w:r>
              <w:t>0.617</w:t>
            </w:r>
          </w:p>
          <w:p w:rsidR="00594FE9" w:rsidRDefault="00594FE9" w:rsidP="00581FDB">
            <w:r>
              <w:t>(N=48)</w:t>
            </w:r>
          </w:p>
        </w:tc>
        <w:tc>
          <w:tcPr>
            <w:tcW w:w="1606" w:type="dxa"/>
          </w:tcPr>
          <w:p w:rsidR="00594FE9" w:rsidRDefault="00594FE9" w:rsidP="00581FDB"/>
          <w:p w:rsidR="00594FE9" w:rsidRDefault="00594FE9" w:rsidP="00581FDB">
            <w:r>
              <w:t>0.149</w:t>
            </w:r>
          </w:p>
          <w:p w:rsidR="00594FE9" w:rsidRDefault="00594FE9" w:rsidP="00581FDB">
            <w:r>
              <w:t>0.226</w:t>
            </w:r>
          </w:p>
          <w:p w:rsidR="00594FE9" w:rsidRDefault="00594FE9" w:rsidP="00581FDB">
            <w:r>
              <w:t>(N=58)</w:t>
            </w:r>
          </w:p>
        </w:tc>
        <w:tc>
          <w:tcPr>
            <w:tcW w:w="1605" w:type="dxa"/>
          </w:tcPr>
          <w:p w:rsidR="00594FE9" w:rsidRDefault="00594FE9" w:rsidP="00581FDB"/>
          <w:p w:rsidR="00594FE9" w:rsidRDefault="00594FE9" w:rsidP="00581FDB">
            <w:r>
              <w:t>0.097</w:t>
            </w:r>
          </w:p>
          <w:p w:rsidR="00594FE9" w:rsidRDefault="00594FE9" w:rsidP="00581FDB">
            <w:r>
              <w:t>0.463</w:t>
            </w:r>
          </w:p>
          <w:p w:rsidR="00594FE9" w:rsidRDefault="00594FE9" w:rsidP="00581FDB">
            <w:r>
              <w:t>(N=58)</w:t>
            </w:r>
          </w:p>
        </w:tc>
        <w:tc>
          <w:tcPr>
            <w:tcW w:w="1606" w:type="dxa"/>
          </w:tcPr>
          <w:p w:rsidR="00594FE9" w:rsidRDefault="00594FE9" w:rsidP="00581FDB"/>
          <w:p w:rsidR="00594FE9" w:rsidRDefault="00594FE9" w:rsidP="00581FDB">
            <w:r>
              <w:t>0.049</w:t>
            </w:r>
          </w:p>
          <w:p w:rsidR="00594FE9" w:rsidRDefault="00594FE9" w:rsidP="00581FDB">
            <w:r>
              <w:t>0.712</w:t>
            </w:r>
          </w:p>
          <w:p w:rsidR="00594FE9" w:rsidRDefault="00594FE9" w:rsidP="00581FDB">
            <w:r>
              <w:t>(N=58)</w:t>
            </w:r>
          </w:p>
        </w:tc>
        <w:tc>
          <w:tcPr>
            <w:tcW w:w="1606" w:type="dxa"/>
          </w:tcPr>
          <w:p w:rsidR="00594FE9" w:rsidRDefault="00594FE9" w:rsidP="00581FDB"/>
          <w:p w:rsidR="00594FE9" w:rsidRDefault="00594FE9" w:rsidP="00581FDB">
            <w:r>
              <w:t>0.244</w:t>
            </w:r>
          </w:p>
          <w:p w:rsidR="00594FE9" w:rsidRDefault="00594FE9" w:rsidP="00581FDB">
            <w:r>
              <w:t>0.081</w:t>
            </w:r>
          </w:p>
          <w:p w:rsidR="00594FE9" w:rsidRDefault="00594FE9" w:rsidP="00581FDB">
            <w:r>
              <w:t>(N=51)</w:t>
            </w:r>
          </w:p>
        </w:tc>
        <w:tc>
          <w:tcPr>
            <w:tcW w:w="1606" w:type="dxa"/>
          </w:tcPr>
          <w:p w:rsidR="00594FE9" w:rsidRDefault="00594FE9" w:rsidP="00581FDB"/>
          <w:p w:rsidR="00594FE9" w:rsidRDefault="00594FE9" w:rsidP="00581FDB">
            <w:r>
              <w:t>0.080</w:t>
            </w:r>
          </w:p>
          <w:p w:rsidR="00594FE9" w:rsidRDefault="00594FE9" w:rsidP="00581FDB">
            <w:r>
              <w:t>0.538</w:t>
            </w:r>
          </w:p>
          <w:p w:rsidR="00594FE9" w:rsidRDefault="00594FE9" w:rsidP="00581FDB">
            <w:r>
              <w:t>(N=58)</w:t>
            </w:r>
          </w:p>
        </w:tc>
      </w:tr>
      <w:tr w:rsidR="00594FE9" w:rsidTr="00581FDB">
        <w:tc>
          <w:tcPr>
            <w:tcW w:w="2127" w:type="dxa"/>
          </w:tcPr>
          <w:p w:rsidR="00594FE9" w:rsidRDefault="00594FE9" w:rsidP="00581FDB"/>
          <w:p w:rsidR="00594FE9" w:rsidRDefault="00594FE9" w:rsidP="00581FDB">
            <w:proofErr w:type="spellStart"/>
            <w:r>
              <w:t>Diastolic</w:t>
            </w:r>
            <w:proofErr w:type="spellEnd"/>
            <w:r>
              <w:t xml:space="preserve"> BP</w:t>
            </w:r>
          </w:p>
          <w:p w:rsidR="00594FE9" w:rsidRPr="005079A4" w:rsidRDefault="00594FE9" w:rsidP="00581FDB"/>
          <w:p w:rsidR="00594FE9" w:rsidRDefault="00594FE9" w:rsidP="00581FDB"/>
        </w:tc>
        <w:tc>
          <w:tcPr>
            <w:tcW w:w="1605" w:type="dxa"/>
          </w:tcPr>
          <w:p w:rsidR="00594FE9" w:rsidRDefault="00594FE9" w:rsidP="00581FDB">
            <w:pPr>
              <w:rPr>
                <w:lang w:val="en-US"/>
              </w:rPr>
            </w:pPr>
          </w:p>
          <w:p w:rsidR="00594FE9" w:rsidRPr="00E40B7D" w:rsidRDefault="00594FE9" w:rsidP="00581FDB">
            <w:pPr>
              <w:rPr>
                <w:lang w:val="en-US"/>
              </w:rPr>
            </w:pPr>
            <w:r w:rsidRPr="00E40B7D">
              <w:rPr>
                <w:lang w:val="en-US"/>
              </w:rPr>
              <w:t>Spearman r</w:t>
            </w:r>
          </w:p>
          <w:p w:rsidR="00594FE9" w:rsidRPr="00E40B7D" w:rsidRDefault="00594FE9" w:rsidP="00581FDB">
            <w:pPr>
              <w:rPr>
                <w:lang w:val="en-US"/>
              </w:rPr>
            </w:pPr>
            <w:r w:rsidRPr="00845574"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value</w:t>
            </w:r>
          </w:p>
          <w:p w:rsidR="00594FE9" w:rsidRDefault="00594FE9" w:rsidP="00581FDB">
            <w:r w:rsidRPr="00E40B7D">
              <w:rPr>
                <w:lang w:val="en-US"/>
              </w:rPr>
              <w:t>N</w:t>
            </w:r>
          </w:p>
        </w:tc>
        <w:tc>
          <w:tcPr>
            <w:tcW w:w="1606" w:type="dxa"/>
          </w:tcPr>
          <w:p w:rsidR="00594FE9" w:rsidRDefault="00594FE9" w:rsidP="00581FDB"/>
          <w:p w:rsidR="00594FE9" w:rsidRDefault="00594FE9" w:rsidP="00581FDB">
            <w:r>
              <w:t>-0.083</w:t>
            </w:r>
          </w:p>
          <w:p w:rsidR="00594FE9" w:rsidRDefault="00594FE9" w:rsidP="00581FDB">
            <w:r>
              <w:t>0.585</w:t>
            </w:r>
          </w:p>
          <w:p w:rsidR="00594FE9" w:rsidRDefault="00594FE9" w:rsidP="00581FDB">
            <w:r>
              <w:t>(N=48)</w:t>
            </w:r>
          </w:p>
        </w:tc>
        <w:tc>
          <w:tcPr>
            <w:tcW w:w="1606" w:type="dxa"/>
          </w:tcPr>
          <w:p w:rsidR="00594FE9" w:rsidRDefault="00594FE9" w:rsidP="00581FDB"/>
          <w:p w:rsidR="00594FE9" w:rsidRDefault="00594FE9" w:rsidP="00581FDB">
            <w:r>
              <w:t>0.112</w:t>
            </w:r>
          </w:p>
          <w:p w:rsidR="00594FE9" w:rsidRDefault="00594FE9" w:rsidP="00581FDB">
            <w:r>
              <w:t>0.412</w:t>
            </w:r>
          </w:p>
          <w:p w:rsidR="00594FE9" w:rsidRDefault="00594FE9" w:rsidP="00581FDB">
            <w:r>
              <w:t>(N=58)</w:t>
            </w:r>
          </w:p>
        </w:tc>
        <w:tc>
          <w:tcPr>
            <w:tcW w:w="1605" w:type="dxa"/>
          </w:tcPr>
          <w:p w:rsidR="00594FE9" w:rsidRDefault="00594FE9" w:rsidP="00581FDB"/>
          <w:p w:rsidR="00594FE9" w:rsidRDefault="00594FE9" w:rsidP="00581FDB">
            <w:r>
              <w:t>0.187</w:t>
            </w:r>
          </w:p>
          <w:p w:rsidR="00594FE9" w:rsidRDefault="00594FE9" w:rsidP="00581FDB">
            <w:r>
              <w:t>0.164</w:t>
            </w:r>
          </w:p>
          <w:p w:rsidR="00594FE9" w:rsidRDefault="00594FE9" w:rsidP="00581FDB">
            <w:r>
              <w:t>(N=58)</w:t>
            </w:r>
          </w:p>
        </w:tc>
        <w:tc>
          <w:tcPr>
            <w:tcW w:w="1606" w:type="dxa"/>
          </w:tcPr>
          <w:p w:rsidR="00594FE9" w:rsidRDefault="00594FE9" w:rsidP="00581FDB"/>
          <w:p w:rsidR="00594FE9" w:rsidRDefault="00594FE9" w:rsidP="00581FDB">
            <w:r>
              <w:t>0.162</w:t>
            </w:r>
          </w:p>
          <w:p w:rsidR="00594FE9" w:rsidRDefault="00594FE9" w:rsidP="00581FDB">
            <w:r>
              <w:t>0.230</w:t>
            </w:r>
          </w:p>
          <w:p w:rsidR="00594FE9" w:rsidRDefault="00594FE9" w:rsidP="00581FDB">
            <w:r>
              <w:t>(N=58)</w:t>
            </w:r>
          </w:p>
        </w:tc>
        <w:tc>
          <w:tcPr>
            <w:tcW w:w="1606" w:type="dxa"/>
          </w:tcPr>
          <w:p w:rsidR="00594FE9" w:rsidRDefault="00594FE9" w:rsidP="00581FDB"/>
          <w:p w:rsidR="00594FE9" w:rsidRDefault="00594FE9" w:rsidP="00581FDB">
            <w:r>
              <w:t>-0.076</w:t>
            </w:r>
          </w:p>
          <w:p w:rsidR="00594FE9" w:rsidRDefault="00594FE9" w:rsidP="00581FDB">
            <w:r>
              <w:t>0.598</w:t>
            </w:r>
          </w:p>
          <w:p w:rsidR="00594FE9" w:rsidRDefault="00594FE9" w:rsidP="00581FDB">
            <w:r>
              <w:t>(N=51)</w:t>
            </w:r>
          </w:p>
        </w:tc>
        <w:tc>
          <w:tcPr>
            <w:tcW w:w="1606" w:type="dxa"/>
          </w:tcPr>
          <w:p w:rsidR="00594FE9" w:rsidRDefault="00594FE9" w:rsidP="00581FDB"/>
          <w:p w:rsidR="00594FE9" w:rsidRDefault="00594FE9" w:rsidP="00581FDB">
            <w:r>
              <w:t>0.015</w:t>
            </w:r>
          </w:p>
          <w:p w:rsidR="00594FE9" w:rsidRDefault="00594FE9" w:rsidP="00581FDB">
            <w:r>
              <w:t>0.940</w:t>
            </w:r>
          </w:p>
          <w:p w:rsidR="00594FE9" w:rsidRDefault="00594FE9" w:rsidP="00581FDB">
            <w:r>
              <w:t>(N=58)</w:t>
            </w:r>
          </w:p>
        </w:tc>
      </w:tr>
      <w:tr w:rsidR="00594FE9" w:rsidTr="00581FDB">
        <w:tc>
          <w:tcPr>
            <w:tcW w:w="2127" w:type="dxa"/>
          </w:tcPr>
          <w:p w:rsidR="00594FE9" w:rsidRPr="005079A4" w:rsidRDefault="00594FE9" w:rsidP="00581FDB"/>
          <w:p w:rsidR="00594FE9" w:rsidRPr="005079A4" w:rsidRDefault="00594FE9" w:rsidP="00581FDB">
            <w:r w:rsidRPr="005079A4">
              <w:t xml:space="preserve">Plasma </w:t>
            </w:r>
            <w:proofErr w:type="spellStart"/>
            <w:r w:rsidRPr="005079A4">
              <w:t>Angiotensin</w:t>
            </w:r>
            <w:proofErr w:type="spellEnd"/>
            <w:r w:rsidRPr="005079A4">
              <w:t xml:space="preserve"> II</w:t>
            </w:r>
          </w:p>
          <w:p w:rsidR="00594FE9" w:rsidRPr="005079A4" w:rsidRDefault="00594FE9" w:rsidP="00581FDB"/>
          <w:p w:rsidR="00594FE9" w:rsidRDefault="00594FE9" w:rsidP="00581FDB"/>
        </w:tc>
        <w:tc>
          <w:tcPr>
            <w:tcW w:w="1605" w:type="dxa"/>
          </w:tcPr>
          <w:p w:rsidR="00594FE9" w:rsidRDefault="00594FE9" w:rsidP="00581FDB"/>
          <w:p w:rsidR="00594FE9" w:rsidRPr="00E40B7D" w:rsidRDefault="00594FE9" w:rsidP="00581FDB">
            <w:pPr>
              <w:rPr>
                <w:lang w:val="en-US"/>
              </w:rPr>
            </w:pPr>
            <w:r w:rsidRPr="00E40B7D">
              <w:rPr>
                <w:lang w:val="en-US"/>
              </w:rPr>
              <w:t>Spearman r</w:t>
            </w:r>
          </w:p>
          <w:p w:rsidR="00594FE9" w:rsidRPr="00E40B7D" w:rsidRDefault="00594FE9" w:rsidP="00581FDB">
            <w:pPr>
              <w:rPr>
                <w:lang w:val="en-US"/>
              </w:rPr>
            </w:pPr>
            <w:r w:rsidRPr="00845574"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value</w:t>
            </w:r>
          </w:p>
          <w:p w:rsidR="00594FE9" w:rsidRDefault="00594FE9" w:rsidP="00581FDB">
            <w:r w:rsidRPr="00E40B7D">
              <w:rPr>
                <w:lang w:val="en-US"/>
              </w:rPr>
              <w:t>N</w:t>
            </w:r>
          </w:p>
        </w:tc>
        <w:tc>
          <w:tcPr>
            <w:tcW w:w="1606" w:type="dxa"/>
          </w:tcPr>
          <w:p w:rsidR="00594FE9" w:rsidRDefault="00594FE9" w:rsidP="00581FDB"/>
          <w:p w:rsidR="00594FE9" w:rsidRDefault="00594FE9" w:rsidP="00581FDB">
            <w:r>
              <w:t>0.268</w:t>
            </w:r>
          </w:p>
          <w:p w:rsidR="00594FE9" w:rsidRDefault="00594FE9" w:rsidP="00581FDB">
            <w:r>
              <w:t>0.069</w:t>
            </w:r>
          </w:p>
          <w:p w:rsidR="00594FE9" w:rsidRDefault="00594FE9" w:rsidP="00581FDB">
            <w:r>
              <w:t>(N=47)</w:t>
            </w:r>
          </w:p>
        </w:tc>
        <w:tc>
          <w:tcPr>
            <w:tcW w:w="1606" w:type="dxa"/>
          </w:tcPr>
          <w:p w:rsidR="00594FE9" w:rsidRDefault="00594FE9" w:rsidP="00581FDB"/>
          <w:p w:rsidR="00594FE9" w:rsidRDefault="00594FE9" w:rsidP="00581FDB">
            <w:r>
              <w:t>-0.033</w:t>
            </w:r>
          </w:p>
          <w:p w:rsidR="00594FE9" w:rsidRDefault="00594FE9" w:rsidP="00581FDB">
            <w:r>
              <w:t>0.806</w:t>
            </w:r>
          </w:p>
          <w:p w:rsidR="00594FE9" w:rsidRDefault="00594FE9" w:rsidP="00581FDB">
            <w:bookmarkStart w:id="1" w:name="OLE_LINK2"/>
            <w:r>
              <w:t>(N=</w:t>
            </w:r>
            <w:bookmarkEnd w:id="1"/>
            <w:r>
              <w:t>58)</w:t>
            </w:r>
          </w:p>
        </w:tc>
        <w:tc>
          <w:tcPr>
            <w:tcW w:w="1605" w:type="dxa"/>
          </w:tcPr>
          <w:p w:rsidR="00594FE9" w:rsidRDefault="00594FE9" w:rsidP="00581FDB"/>
          <w:p w:rsidR="00594FE9" w:rsidRDefault="00594FE9" w:rsidP="00581FDB">
            <w:r>
              <w:t>0.053</w:t>
            </w:r>
          </w:p>
          <w:p w:rsidR="00594FE9" w:rsidRDefault="00594FE9" w:rsidP="00581FDB">
            <w:r>
              <w:t>0.690</w:t>
            </w:r>
          </w:p>
          <w:p w:rsidR="00594FE9" w:rsidRPr="00243726" w:rsidRDefault="00594FE9" w:rsidP="00581FDB">
            <w:r>
              <w:t>(N=58)</w:t>
            </w:r>
          </w:p>
        </w:tc>
        <w:tc>
          <w:tcPr>
            <w:tcW w:w="1606" w:type="dxa"/>
          </w:tcPr>
          <w:p w:rsidR="00594FE9" w:rsidRDefault="00594FE9" w:rsidP="00581FDB"/>
          <w:p w:rsidR="00594FE9" w:rsidRDefault="00594FE9" w:rsidP="00581FDB">
            <w:r>
              <w:t>0.051</w:t>
            </w:r>
          </w:p>
          <w:p w:rsidR="00594FE9" w:rsidRDefault="00594FE9" w:rsidP="00581FDB">
            <w:r>
              <w:t>0.700</w:t>
            </w:r>
          </w:p>
          <w:p w:rsidR="00594FE9" w:rsidRDefault="00594FE9" w:rsidP="00581FDB">
            <w:r>
              <w:t>(N=58)</w:t>
            </w:r>
          </w:p>
        </w:tc>
        <w:tc>
          <w:tcPr>
            <w:tcW w:w="1606" w:type="dxa"/>
          </w:tcPr>
          <w:p w:rsidR="00594FE9" w:rsidRDefault="00594FE9" w:rsidP="00581FDB"/>
          <w:p w:rsidR="00594FE9" w:rsidRDefault="00594FE9" w:rsidP="00581FDB">
            <w:r>
              <w:t>0.242</w:t>
            </w:r>
          </w:p>
          <w:p w:rsidR="00594FE9" w:rsidRDefault="00594FE9" w:rsidP="00581FDB">
            <w:r>
              <w:t>0.094</w:t>
            </w:r>
          </w:p>
          <w:p w:rsidR="00594FE9" w:rsidRDefault="00594FE9" w:rsidP="00581FDB">
            <w:r>
              <w:t>(N=49)</w:t>
            </w:r>
          </w:p>
        </w:tc>
        <w:tc>
          <w:tcPr>
            <w:tcW w:w="1606" w:type="dxa"/>
          </w:tcPr>
          <w:p w:rsidR="00594FE9" w:rsidRDefault="00594FE9" w:rsidP="00581FDB"/>
          <w:p w:rsidR="00594FE9" w:rsidRDefault="00594FE9" w:rsidP="00581FDB">
            <w:r>
              <w:t>-0.114</w:t>
            </w:r>
          </w:p>
          <w:p w:rsidR="00594FE9" w:rsidRDefault="00594FE9" w:rsidP="00581FDB">
            <w:r>
              <w:t>0.393</w:t>
            </w:r>
          </w:p>
          <w:p w:rsidR="00594FE9" w:rsidRDefault="00594FE9" w:rsidP="00581FDB">
            <w:r>
              <w:t>(N=58)</w:t>
            </w:r>
          </w:p>
        </w:tc>
      </w:tr>
      <w:tr w:rsidR="00594FE9" w:rsidTr="00581FDB">
        <w:tc>
          <w:tcPr>
            <w:tcW w:w="2127" w:type="dxa"/>
          </w:tcPr>
          <w:p w:rsidR="00594FE9" w:rsidRPr="005079A4" w:rsidRDefault="00594FE9" w:rsidP="00581FDB"/>
          <w:p w:rsidR="00594FE9" w:rsidRPr="005079A4" w:rsidRDefault="00594FE9" w:rsidP="00581FDB">
            <w:r w:rsidRPr="005079A4">
              <w:t>Plasma ACE</w:t>
            </w:r>
          </w:p>
          <w:p w:rsidR="00594FE9" w:rsidRDefault="00594FE9" w:rsidP="00581FDB"/>
          <w:p w:rsidR="00594FE9" w:rsidRDefault="00594FE9" w:rsidP="00581FDB"/>
        </w:tc>
        <w:tc>
          <w:tcPr>
            <w:tcW w:w="1605" w:type="dxa"/>
          </w:tcPr>
          <w:p w:rsidR="00594FE9" w:rsidRDefault="00594FE9" w:rsidP="00581FDB"/>
          <w:p w:rsidR="00594FE9" w:rsidRPr="00E40B7D" w:rsidRDefault="00594FE9" w:rsidP="00581FDB">
            <w:pPr>
              <w:rPr>
                <w:lang w:val="en-US"/>
              </w:rPr>
            </w:pPr>
            <w:r w:rsidRPr="00E40B7D">
              <w:rPr>
                <w:lang w:val="en-US"/>
              </w:rPr>
              <w:t>Spearman r</w:t>
            </w:r>
          </w:p>
          <w:p w:rsidR="00594FE9" w:rsidRPr="00E40B7D" w:rsidRDefault="00594FE9" w:rsidP="00581FDB">
            <w:pPr>
              <w:rPr>
                <w:lang w:val="en-US"/>
              </w:rPr>
            </w:pPr>
            <w:r w:rsidRPr="00845574"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value</w:t>
            </w:r>
          </w:p>
          <w:p w:rsidR="00594FE9" w:rsidRDefault="00594FE9" w:rsidP="00581FDB">
            <w:r w:rsidRPr="00E40B7D">
              <w:rPr>
                <w:lang w:val="en-US"/>
              </w:rPr>
              <w:t>N</w:t>
            </w:r>
          </w:p>
        </w:tc>
        <w:tc>
          <w:tcPr>
            <w:tcW w:w="1606" w:type="dxa"/>
          </w:tcPr>
          <w:p w:rsidR="00594FE9" w:rsidRDefault="00594FE9" w:rsidP="00581FDB"/>
          <w:p w:rsidR="00594FE9" w:rsidRDefault="00594FE9" w:rsidP="00581FDB">
            <w:r>
              <w:t>-0.037</w:t>
            </w:r>
          </w:p>
          <w:p w:rsidR="00594FE9" w:rsidRDefault="00594FE9" w:rsidP="00581FDB">
            <w:r>
              <w:t>0.867</w:t>
            </w:r>
          </w:p>
          <w:p w:rsidR="00594FE9" w:rsidRDefault="00594FE9" w:rsidP="00581FDB">
            <w:r>
              <w:t>(N=23)</w:t>
            </w:r>
          </w:p>
        </w:tc>
        <w:tc>
          <w:tcPr>
            <w:tcW w:w="1606" w:type="dxa"/>
          </w:tcPr>
          <w:p w:rsidR="00594FE9" w:rsidRDefault="00594FE9" w:rsidP="00581FDB"/>
          <w:p w:rsidR="00594FE9" w:rsidRDefault="00594FE9" w:rsidP="00581FDB">
            <w:r>
              <w:t>0.038</w:t>
            </w:r>
          </w:p>
          <w:p w:rsidR="00594FE9" w:rsidRDefault="00594FE9" w:rsidP="00581FDB">
            <w:r>
              <w:t>0.831</w:t>
            </w:r>
          </w:p>
          <w:p w:rsidR="00594FE9" w:rsidRDefault="00594FE9" w:rsidP="00581FDB">
            <w:r>
              <w:t>(N=34)</w:t>
            </w:r>
          </w:p>
        </w:tc>
        <w:tc>
          <w:tcPr>
            <w:tcW w:w="1605" w:type="dxa"/>
          </w:tcPr>
          <w:p w:rsidR="00594FE9" w:rsidRDefault="00594FE9" w:rsidP="00581FDB"/>
          <w:p w:rsidR="00594FE9" w:rsidRDefault="00594FE9" w:rsidP="00581FDB">
            <w:r>
              <w:t>0.050</w:t>
            </w:r>
          </w:p>
          <w:p w:rsidR="00594FE9" w:rsidRDefault="00594FE9" w:rsidP="00581FDB">
            <w:r>
              <w:t>0.778</w:t>
            </w:r>
          </w:p>
          <w:p w:rsidR="00594FE9" w:rsidRDefault="00594FE9" w:rsidP="00581FDB">
            <w:r>
              <w:t>(N=34)</w:t>
            </w:r>
          </w:p>
        </w:tc>
        <w:tc>
          <w:tcPr>
            <w:tcW w:w="1606" w:type="dxa"/>
          </w:tcPr>
          <w:p w:rsidR="00594FE9" w:rsidRDefault="00594FE9" w:rsidP="00581FDB"/>
          <w:p w:rsidR="00594FE9" w:rsidRDefault="00594FE9" w:rsidP="00581FDB">
            <w:r>
              <w:t>0.028</w:t>
            </w:r>
          </w:p>
          <w:p w:rsidR="00594FE9" w:rsidRDefault="00594FE9" w:rsidP="00581FDB">
            <w:r>
              <w:t>0.877</w:t>
            </w:r>
          </w:p>
          <w:p w:rsidR="00594FE9" w:rsidRDefault="00594FE9" w:rsidP="00581FDB">
            <w:r>
              <w:t>(N=34)</w:t>
            </w:r>
          </w:p>
        </w:tc>
        <w:tc>
          <w:tcPr>
            <w:tcW w:w="1606" w:type="dxa"/>
          </w:tcPr>
          <w:p w:rsidR="00594FE9" w:rsidRDefault="00594FE9" w:rsidP="00581FDB"/>
          <w:p w:rsidR="00594FE9" w:rsidRDefault="00594FE9" w:rsidP="00581FDB">
            <w:r>
              <w:t>-0.111</w:t>
            </w:r>
          </w:p>
          <w:p w:rsidR="00594FE9" w:rsidRDefault="00594FE9" w:rsidP="00581FDB">
            <w:r>
              <w:t>0.599</w:t>
            </w:r>
          </w:p>
          <w:p w:rsidR="00594FE9" w:rsidRDefault="00594FE9" w:rsidP="00581FDB">
            <w:r>
              <w:t>(N=34)</w:t>
            </w:r>
          </w:p>
        </w:tc>
        <w:tc>
          <w:tcPr>
            <w:tcW w:w="1606" w:type="dxa"/>
          </w:tcPr>
          <w:p w:rsidR="00594FE9" w:rsidRDefault="00594FE9" w:rsidP="00581FDB"/>
          <w:p w:rsidR="00594FE9" w:rsidRDefault="00594FE9" w:rsidP="00581FDB">
            <w:r>
              <w:t>0.007</w:t>
            </w:r>
          </w:p>
          <w:p w:rsidR="00594FE9" w:rsidRDefault="00594FE9" w:rsidP="00581FDB">
            <w:r>
              <w:t>0.968</w:t>
            </w:r>
          </w:p>
          <w:p w:rsidR="00594FE9" w:rsidRDefault="00594FE9" w:rsidP="00581FDB">
            <w:r>
              <w:t>(N=34)</w:t>
            </w:r>
          </w:p>
        </w:tc>
      </w:tr>
    </w:tbl>
    <w:p w:rsidR="00594FE9" w:rsidRDefault="00594FE9" w:rsidP="00594FE9">
      <w:pPr>
        <w:rPr>
          <w:lang w:val="en-US"/>
        </w:rPr>
      </w:pPr>
    </w:p>
    <w:p w:rsidR="00594FE9" w:rsidRPr="00693DFB" w:rsidRDefault="00594FE9" w:rsidP="00594FE9">
      <w:pPr>
        <w:jc w:val="both"/>
        <w:rPr>
          <w:lang w:val="en-US"/>
        </w:rPr>
      </w:pPr>
      <w:r>
        <w:rPr>
          <w:lang w:val="en-US"/>
        </w:rPr>
        <w:t>Systolic/diastolic blood pressure (BP, mmHg), plasma Angiotensin II (</w:t>
      </w:r>
      <w:proofErr w:type="spellStart"/>
      <w:r>
        <w:rPr>
          <w:lang w:val="en-US"/>
        </w:rPr>
        <w:t>pg</w:t>
      </w:r>
      <w:proofErr w:type="spellEnd"/>
      <w:r>
        <w:rPr>
          <w:lang w:val="en-US"/>
        </w:rPr>
        <w:t xml:space="preserve">/ml) and plasma ACE (ng/ml), determined in the human SCA patient cohort, </w:t>
      </w:r>
      <w:proofErr w:type="gramStart"/>
      <w:r>
        <w:rPr>
          <w:lang w:val="en-US"/>
        </w:rPr>
        <w:t>were</w:t>
      </w:r>
      <w:proofErr w:type="gramEnd"/>
      <w:r>
        <w:rPr>
          <w:lang w:val="en-US"/>
        </w:rPr>
        <w:t xml:space="preserve"> correlated with hematological data using Spearman correlation. </w:t>
      </w:r>
      <w:r w:rsidRPr="000361BB">
        <w:rPr>
          <w:lang w:val="en-US"/>
        </w:rPr>
        <w:t xml:space="preserve">Hematological </w:t>
      </w:r>
      <w:r>
        <w:rPr>
          <w:lang w:val="en-US"/>
        </w:rPr>
        <w:t xml:space="preserve">data </w:t>
      </w:r>
      <w:proofErr w:type="gramStart"/>
      <w:r w:rsidRPr="000361BB">
        <w:rPr>
          <w:lang w:val="en-US"/>
        </w:rPr>
        <w:t xml:space="preserve">were </w:t>
      </w:r>
      <w:r>
        <w:rPr>
          <w:lang w:val="en-US"/>
        </w:rPr>
        <w:t>obtained</w:t>
      </w:r>
      <w:proofErr w:type="gramEnd"/>
      <w:r w:rsidRPr="000361BB">
        <w:rPr>
          <w:lang w:val="en-US"/>
        </w:rPr>
        <w:t xml:space="preserve"> using a</w:t>
      </w:r>
      <w:r>
        <w:rPr>
          <w:lang w:val="en-US"/>
        </w:rPr>
        <w:t xml:space="preserve">n automated </w:t>
      </w:r>
      <w:proofErr w:type="spellStart"/>
      <w:r>
        <w:rPr>
          <w:lang w:val="en-US"/>
        </w:rPr>
        <w:t>Advia</w:t>
      </w:r>
      <w:proofErr w:type="spellEnd"/>
      <w:r>
        <w:rPr>
          <w:lang w:val="en-US"/>
        </w:rPr>
        <w:t xml:space="preserve"> Hematological</w:t>
      </w:r>
      <w:r w:rsidRPr="000361BB">
        <w:rPr>
          <w:lang w:val="en-US"/>
        </w:rPr>
        <w:t xml:space="preserve"> </w:t>
      </w:r>
      <w:r>
        <w:rPr>
          <w:lang w:val="en-US"/>
        </w:rPr>
        <w:t>System</w:t>
      </w:r>
      <w:r w:rsidRPr="000361BB">
        <w:rPr>
          <w:lang w:val="en-US"/>
        </w:rPr>
        <w:t xml:space="preserve"> (</w:t>
      </w:r>
      <w:r w:rsidRPr="003D1D15">
        <w:rPr>
          <w:lang w:val="en-US"/>
        </w:rPr>
        <w:t>Siemens Healthcare GmbH, Germany</w:t>
      </w:r>
      <w:r w:rsidRPr="000361BB">
        <w:rPr>
          <w:lang w:val="en-US"/>
        </w:rPr>
        <w:t xml:space="preserve">). </w:t>
      </w:r>
      <w:r>
        <w:rPr>
          <w:lang w:val="en-US"/>
        </w:rPr>
        <w:t>Fetal hemoglobin (</w:t>
      </w:r>
      <w:proofErr w:type="spellStart"/>
      <w:r>
        <w:rPr>
          <w:lang w:val="en-US"/>
        </w:rPr>
        <w:t>HbF</w:t>
      </w:r>
      <w:proofErr w:type="spellEnd"/>
      <w:r>
        <w:rPr>
          <w:lang w:val="en-US"/>
        </w:rPr>
        <w:t>) levels</w:t>
      </w:r>
      <w:r w:rsidRPr="000361BB">
        <w:rPr>
          <w:lang w:val="en-US"/>
        </w:rPr>
        <w:t xml:space="preserve"> were determined using high-performance liquid chromatography (Variant II™, Bio-Rad Laboratories, </w:t>
      </w:r>
      <w:proofErr w:type="gramStart"/>
      <w:r w:rsidRPr="000361BB">
        <w:rPr>
          <w:lang w:val="en-US"/>
        </w:rPr>
        <w:t>Hercules</w:t>
      </w:r>
      <w:proofErr w:type="gramEnd"/>
      <w:r w:rsidRPr="000361BB">
        <w:rPr>
          <w:lang w:val="en-US"/>
        </w:rPr>
        <w:t>, CA, USA).</w:t>
      </w:r>
    </w:p>
    <w:p w:rsidR="001C4505" w:rsidRPr="00594FE9" w:rsidRDefault="001C4505">
      <w:pPr>
        <w:rPr>
          <w:lang w:val="en-US"/>
        </w:rPr>
      </w:pPr>
      <w:bookmarkStart w:id="2" w:name="_GoBack"/>
      <w:bookmarkEnd w:id="2"/>
    </w:p>
    <w:sectPr w:rsidR="001C4505" w:rsidRPr="00594FE9" w:rsidSect="00594FE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FE9"/>
    <w:rsid w:val="001C4505"/>
    <w:rsid w:val="00594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9A8C042-ADAE-4462-878F-D8CAB99FC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4FE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94F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154</Characters>
  <Application>Microsoft Office Word</Application>
  <DocSecurity>0</DocSecurity>
  <Lines>22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Conran</dc:creator>
  <cp:keywords/>
  <dc:description/>
  <cp:lastModifiedBy>Nicola Conran</cp:lastModifiedBy>
  <cp:revision>1</cp:revision>
  <dcterms:created xsi:type="dcterms:W3CDTF">2021-12-23T18:22:00Z</dcterms:created>
  <dcterms:modified xsi:type="dcterms:W3CDTF">2021-12-23T18:23:00Z</dcterms:modified>
</cp:coreProperties>
</file>